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D2EDA" w:rsidRDefault="004B4BF8">
      <w:pPr>
        <w:rPr>
          <w:lang w:val="de-DE"/>
        </w:rPr>
      </w:pPr>
      <w:r>
        <w:rPr>
          <w:lang w:val="de-DE"/>
        </w:rPr>
        <w:t>Supplement Table 5</w:t>
      </w:r>
    </w:p>
    <w:p w:rsidR="004B4BF8" w:rsidRDefault="004B4BF8">
      <w:pPr>
        <w:rPr>
          <w:lang w:val="de-DE"/>
        </w:rPr>
      </w:pPr>
    </w:p>
    <w:bookmarkStart w:id="0" w:name="_GoBack"/>
    <w:p w:rsidR="004B4BF8" w:rsidRDefault="004B4BF8">
      <w:pPr>
        <w:rPr>
          <w:lang w:val="de-DE"/>
        </w:rPr>
      </w:pPr>
      <w:r>
        <w:rPr>
          <w:lang w:val="de-DE"/>
        </w:rPr>
        <w:object w:dxaOrig="16805" w:dyaOrig="7393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762.85pt;height:336pt" o:ole="">
            <v:imagedata r:id="rId4" o:title=""/>
          </v:shape>
          <o:OLEObject Type="Embed" ProgID="Excel.Sheet.12" ShapeID="_x0000_i1025" DrawAspect="Content" ObjectID="_1573991778" r:id="rId5"/>
        </w:object>
      </w:r>
      <w:bookmarkEnd w:id="0"/>
    </w:p>
    <w:sectPr w:rsidR="004B4BF8" w:rsidSect="006D4D9C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53226"/>
    <w:rsid w:val="00082140"/>
    <w:rsid w:val="00353226"/>
    <w:rsid w:val="004B4BF8"/>
    <w:rsid w:val="006D4D9C"/>
    <w:rsid w:val="008861E7"/>
    <w:rsid w:val="00C874AD"/>
    <w:rsid w:val="00E71972"/>
    <w:rsid w:val="00ED2E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9C9B79B"/>
  <w15:chartTrackingRefBased/>
  <w15:docId w15:val="{A2D30C8D-1B09-4D71-B4B5-BB7A33E64E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6D4D9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86871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185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package" Target="embeddings/Microsoft_Excel-Arbeitsblatt.xlsx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</Words>
  <Characters>42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Charité Universitaetsmedizin Berlin</Company>
  <LinksUpToDate>false</LinksUpToDate>
  <CharactersWithSpaces>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rsch, Burkhard</dc:creator>
  <cp:keywords/>
  <dc:description/>
  <cp:lastModifiedBy>Hirsch, Burkhard</cp:lastModifiedBy>
  <cp:revision>1</cp:revision>
  <dcterms:created xsi:type="dcterms:W3CDTF">2017-12-05T13:26:00Z</dcterms:created>
  <dcterms:modified xsi:type="dcterms:W3CDTF">2017-12-05T13:52:00Z</dcterms:modified>
</cp:coreProperties>
</file>